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84"/>
        <w:gridCol w:w="1134"/>
        <w:gridCol w:w="1061"/>
        <w:gridCol w:w="1169"/>
        <w:gridCol w:w="1182"/>
        <w:gridCol w:w="1496"/>
        <w:gridCol w:w="1336"/>
      </w:tblGrid>
      <w:tr w:rsidR="008D5A9E" w14:paraId="4B29ACEC" w14:textId="77777777" w:rsidTr="002F5244">
        <w:tc>
          <w:tcPr>
            <w:tcW w:w="1507" w:type="dxa"/>
          </w:tcPr>
          <w:p w14:paraId="01B3CD08" w14:textId="77777777" w:rsidR="008D5A9E" w:rsidRDefault="008D5A9E">
            <w:r>
              <w:t>Variable</w:t>
            </w:r>
          </w:p>
        </w:tc>
        <w:tc>
          <w:tcPr>
            <w:tcW w:w="2249" w:type="dxa"/>
            <w:gridSpan w:val="2"/>
          </w:tcPr>
          <w:p w14:paraId="69CD521E" w14:textId="77777777" w:rsidR="008D5A9E" w:rsidRDefault="008D5A9E" w:rsidP="00394E18">
            <w:pPr>
              <w:jc w:val="center"/>
            </w:pPr>
            <w:r>
              <w:t>ICH</w:t>
            </w:r>
          </w:p>
        </w:tc>
        <w:tc>
          <w:tcPr>
            <w:tcW w:w="2407" w:type="dxa"/>
            <w:gridSpan w:val="2"/>
          </w:tcPr>
          <w:p w14:paraId="04D43B2C" w14:textId="77777777" w:rsidR="008D5A9E" w:rsidRDefault="008D5A9E" w:rsidP="00394E18">
            <w:pPr>
              <w:jc w:val="center"/>
            </w:pPr>
            <w:proofErr w:type="spellStart"/>
            <w:r>
              <w:t>Ischemia</w:t>
            </w:r>
            <w:proofErr w:type="spellEnd"/>
          </w:p>
        </w:tc>
        <w:tc>
          <w:tcPr>
            <w:tcW w:w="2899" w:type="dxa"/>
            <w:gridSpan w:val="2"/>
          </w:tcPr>
          <w:p w14:paraId="5CEEAB2C" w14:textId="77777777" w:rsidR="008D5A9E" w:rsidRDefault="008D5A9E" w:rsidP="00394E18">
            <w:pPr>
              <w:jc w:val="center"/>
            </w:pPr>
            <w:r>
              <w:t>TIA</w:t>
            </w:r>
          </w:p>
        </w:tc>
      </w:tr>
      <w:tr w:rsidR="00394E18" w14:paraId="5BD07F62" w14:textId="77777777" w:rsidTr="008D5A9E">
        <w:tc>
          <w:tcPr>
            <w:tcW w:w="1507" w:type="dxa"/>
          </w:tcPr>
          <w:p w14:paraId="18DBAFD4" w14:textId="77777777" w:rsidR="00394E18" w:rsidRDefault="00394E18" w:rsidP="00394E18"/>
        </w:tc>
        <w:tc>
          <w:tcPr>
            <w:tcW w:w="1154" w:type="dxa"/>
          </w:tcPr>
          <w:p w14:paraId="3EF5268A" w14:textId="77777777" w:rsidR="00394E18" w:rsidRDefault="00394E18" w:rsidP="00394E18">
            <w:pPr>
              <w:jc w:val="center"/>
            </w:pPr>
            <w:r>
              <w:t xml:space="preserve">r </w:t>
            </w:r>
            <w:proofErr w:type="spellStart"/>
            <w:r>
              <w:t>squared</w:t>
            </w:r>
            <w:proofErr w:type="spellEnd"/>
          </w:p>
        </w:tc>
        <w:tc>
          <w:tcPr>
            <w:tcW w:w="1095" w:type="dxa"/>
          </w:tcPr>
          <w:p w14:paraId="5DD463C2" w14:textId="77777777" w:rsidR="00394E18" w:rsidRDefault="00394E18" w:rsidP="00394E18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191" w:type="dxa"/>
          </w:tcPr>
          <w:p w14:paraId="3803EB55" w14:textId="77777777" w:rsidR="00394E18" w:rsidRPr="00390AA8" w:rsidRDefault="00394E18" w:rsidP="00394E18">
            <w:pPr>
              <w:jc w:val="center"/>
            </w:pPr>
            <w:r>
              <w:t>r</w:t>
            </w:r>
            <w:r w:rsidRPr="00390AA8">
              <w:t xml:space="preserve"> </w:t>
            </w:r>
            <w:proofErr w:type="spellStart"/>
            <w:r w:rsidRPr="00390AA8">
              <w:t>square</w:t>
            </w:r>
            <w:r>
              <w:t>d</w:t>
            </w:r>
            <w:proofErr w:type="spellEnd"/>
          </w:p>
        </w:tc>
        <w:tc>
          <w:tcPr>
            <w:tcW w:w="1216" w:type="dxa"/>
          </w:tcPr>
          <w:p w14:paraId="0967FE43" w14:textId="77777777" w:rsidR="00394E18" w:rsidRDefault="00394E18" w:rsidP="00394E18">
            <w:pPr>
              <w:jc w:val="center"/>
            </w:pPr>
            <w:r w:rsidRPr="00390AA8">
              <w:t>p-</w:t>
            </w:r>
            <w:proofErr w:type="spellStart"/>
            <w:r w:rsidRPr="00390AA8">
              <w:t>value</w:t>
            </w:r>
            <w:proofErr w:type="spellEnd"/>
          </w:p>
        </w:tc>
        <w:tc>
          <w:tcPr>
            <w:tcW w:w="1538" w:type="dxa"/>
          </w:tcPr>
          <w:p w14:paraId="759216C5" w14:textId="77777777" w:rsidR="00394E18" w:rsidRPr="007A7E94" w:rsidRDefault="00394E18" w:rsidP="00394E18">
            <w:pPr>
              <w:jc w:val="center"/>
            </w:pPr>
            <w:r>
              <w:t>r</w:t>
            </w:r>
            <w:r w:rsidRPr="007A7E94">
              <w:t xml:space="preserve"> </w:t>
            </w:r>
            <w:proofErr w:type="spellStart"/>
            <w:r w:rsidRPr="007A7E94">
              <w:t>square</w:t>
            </w:r>
            <w:r>
              <w:t>d</w:t>
            </w:r>
            <w:proofErr w:type="spellEnd"/>
          </w:p>
        </w:tc>
        <w:tc>
          <w:tcPr>
            <w:tcW w:w="1361" w:type="dxa"/>
          </w:tcPr>
          <w:p w14:paraId="008079E2" w14:textId="77777777" w:rsidR="00394E18" w:rsidRDefault="00394E18" w:rsidP="00394E18">
            <w:pPr>
              <w:jc w:val="center"/>
            </w:pPr>
            <w:r w:rsidRPr="007A7E94">
              <w:t>p-</w:t>
            </w:r>
            <w:proofErr w:type="spellStart"/>
            <w:r w:rsidRPr="007A7E94">
              <w:t>value</w:t>
            </w:r>
            <w:proofErr w:type="spellEnd"/>
          </w:p>
        </w:tc>
      </w:tr>
      <w:tr w:rsidR="008D5A9E" w14:paraId="3FC0F28B" w14:textId="77777777" w:rsidTr="008D5A9E">
        <w:tc>
          <w:tcPr>
            <w:tcW w:w="1507" w:type="dxa"/>
          </w:tcPr>
          <w:p w14:paraId="68B3B9DA" w14:textId="77777777" w:rsidR="008D5A9E" w:rsidRDefault="008D5A9E">
            <w:r>
              <w:t>Hospital</w:t>
            </w:r>
          </w:p>
        </w:tc>
        <w:tc>
          <w:tcPr>
            <w:tcW w:w="1154" w:type="dxa"/>
          </w:tcPr>
          <w:p w14:paraId="51EDD109" w14:textId="719924BC" w:rsidR="008D5A9E" w:rsidRDefault="00A34F59">
            <w:r>
              <w:t>(*)</w:t>
            </w:r>
          </w:p>
        </w:tc>
        <w:tc>
          <w:tcPr>
            <w:tcW w:w="1095" w:type="dxa"/>
          </w:tcPr>
          <w:p w14:paraId="2B79353D" w14:textId="1BDA7CD1" w:rsidR="008D5A9E" w:rsidRDefault="00A34F59">
            <w:r>
              <w:t>(*)</w:t>
            </w:r>
          </w:p>
        </w:tc>
        <w:tc>
          <w:tcPr>
            <w:tcW w:w="1191" w:type="dxa"/>
          </w:tcPr>
          <w:p w14:paraId="63FC3F5F" w14:textId="77777777" w:rsidR="008D5A9E" w:rsidRDefault="00FC50AB">
            <w:r>
              <w:t>0.061</w:t>
            </w:r>
          </w:p>
        </w:tc>
        <w:tc>
          <w:tcPr>
            <w:tcW w:w="1216" w:type="dxa"/>
          </w:tcPr>
          <w:p w14:paraId="5F181406" w14:textId="77777777" w:rsidR="008D5A9E" w:rsidRPr="00A977DC" w:rsidRDefault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538" w:type="dxa"/>
          </w:tcPr>
          <w:p w14:paraId="39C51554" w14:textId="77777777" w:rsidR="008D5A9E" w:rsidRDefault="00FC50AB">
            <w:r>
              <w:t>0.001</w:t>
            </w:r>
          </w:p>
        </w:tc>
        <w:tc>
          <w:tcPr>
            <w:tcW w:w="1361" w:type="dxa"/>
          </w:tcPr>
          <w:p w14:paraId="58D0079D" w14:textId="77777777" w:rsidR="008D5A9E" w:rsidRDefault="00FC50AB">
            <w:r>
              <w:t>0.817</w:t>
            </w:r>
          </w:p>
        </w:tc>
      </w:tr>
      <w:tr w:rsidR="008D5A9E" w14:paraId="6695C01F" w14:textId="77777777" w:rsidTr="008D5A9E">
        <w:tc>
          <w:tcPr>
            <w:tcW w:w="1507" w:type="dxa"/>
          </w:tcPr>
          <w:p w14:paraId="68259689" w14:textId="77777777" w:rsidR="008D5A9E" w:rsidRDefault="008D5A9E">
            <w:proofErr w:type="spellStart"/>
            <w:r>
              <w:t>Self-recognition</w:t>
            </w:r>
            <w:proofErr w:type="spellEnd"/>
          </w:p>
        </w:tc>
        <w:tc>
          <w:tcPr>
            <w:tcW w:w="1154" w:type="dxa"/>
          </w:tcPr>
          <w:p w14:paraId="050CF006" w14:textId="044280E7" w:rsidR="008D5A9E" w:rsidRDefault="00A34F59">
            <w:r>
              <w:t>0.080</w:t>
            </w:r>
          </w:p>
        </w:tc>
        <w:tc>
          <w:tcPr>
            <w:tcW w:w="1095" w:type="dxa"/>
          </w:tcPr>
          <w:p w14:paraId="5C60B905" w14:textId="77777777" w:rsidR="008D5A9E" w:rsidRDefault="00FC50AB">
            <w:r>
              <w:t>0.267</w:t>
            </w:r>
          </w:p>
        </w:tc>
        <w:tc>
          <w:tcPr>
            <w:tcW w:w="1191" w:type="dxa"/>
          </w:tcPr>
          <w:p w14:paraId="05A6E06B" w14:textId="77777777" w:rsidR="008D5A9E" w:rsidRDefault="00FC50AB">
            <w:r>
              <w:t>0.024</w:t>
            </w:r>
          </w:p>
        </w:tc>
        <w:tc>
          <w:tcPr>
            <w:tcW w:w="1216" w:type="dxa"/>
          </w:tcPr>
          <w:p w14:paraId="6DFC160D" w14:textId="77777777" w:rsidR="008D5A9E" w:rsidRPr="00A977DC" w:rsidRDefault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16</w:t>
            </w:r>
          </w:p>
        </w:tc>
        <w:tc>
          <w:tcPr>
            <w:tcW w:w="1538" w:type="dxa"/>
          </w:tcPr>
          <w:p w14:paraId="7AE6DEDD" w14:textId="77777777" w:rsidR="008D5A9E" w:rsidRDefault="00FC50AB">
            <w:r>
              <w:t>0.103</w:t>
            </w:r>
          </w:p>
        </w:tc>
        <w:tc>
          <w:tcPr>
            <w:tcW w:w="1361" w:type="dxa"/>
          </w:tcPr>
          <w:p w14:paraId="0600C517" w14:textId="77777777" w:rsidR="008D5A9E" w:rsidRDefault="00FC50AB">
            <w:r w:rsidRPr="00A977DC">
              <w:rPr>
                <w:b/>
                <w:color w:val="000000" w:themeColor="text1"/>
                <w:lang w:val="en-US"/>
              </w:rPr>
              <w:t>0.018</w:t>
            </w:r>
          </w:p>
        </w:tc>
      </w:tr>
      <w:tr w:rsidR="008D5A9E" w14:paraId="6C82C74F" w14:textId="77777777" w:rsidTr="008D5A9E">
        <w:tc>
          <w:tcPr>
            <w:tcW w:w="1507" w:type="dxa"/>
          </w:tcPr>
          <w:p w14:paraId="19F84B04" w14:textId="77777777" w:rsidR="008D5A9E" w:rsidRDefault="008D5A9E">
            <w:r>
              <w:t>Admission type</w:t>
            </w:r>
          </w:p>
        </w:tc>
        <w:tc>
          <w:tcPr>
            <w:tcW w:w="1154" w:type="dxa"/>
          </w:tcPr>
          <w:p w14:paraId="6562A58D" w14:textId="381F6FC0" w:rsidR="008D5A9E" w:rsidRDefault="00A53E2A">
            <w:r>
              <w:t>0.004</w:t>
            </w:r>
          </w:p>
        </w:tc>
        <w:tc>
          <w:tcPr>
            <w:tcW w:w="1095" w:type="dxa"/>
          </w:tcPr>
          <w:p w14:paraId="14760EE8" w14:textId="0CDA3B41" w:rsidR="008D5A9E" w:rsidRDefault="00A34F59">
            <w:r>
              <w:t>0.970</w:t>
            </w:r>
          </w:p>
        </w:tc>
        <w:tc>
          <w:tcPr>
            <w:tcW w:w="1191" w:type="dxa"/>
          </w:tcPr>
          <w:p w14:paraId="1026975A" w14:textId="77777777" w:rsidR="008D5A9E" w:rsidRDefault="00FC50AB">
            <w:r>
              <w:t>0.134</w:t>
            </w:r>
          </w:p>
        </w:tc>
        <w:tc>
          <w:tcPr>
            <w:tcW w:w="1216" w:type="dxa"/>
          </w:tcPr>
          <w:p w14:paraId="33890C99" w14:textId="092389E0" w:rsidR="008D5A9E" w:rsidRPr="00A977DC" w:rsidRDefault="00A34F59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538" w:type="dxa"/>
          </w:tcPr>
          <w:p w14:paraId="2BB50633" w14:textId="7AC9E83C" w:rsidR="008D5A9E" w:rsidRDefault="00A34F59">
            <w:r>
              <w:t>0</w:t>
            </w:r>
            <w:r w:rsidR="00A977DC">
              <w:t>.152</w:t>
            </w:r>
            <w:r>
              <w:t>(**)</w:t>
            </w:r>
          </w:p>
        </w:tc>
        <w:tc>
          <w:tcPr>
            <w:tcW w:w="1361" w:type="dxa"/>
          </w:tcPr>
          <w:p w14:paraId="5ABBAA58" w14:textId="1A892F44" w:rsidR="008D5A9E" w:rsidRPr="00A977DC" w:rsidRDefault="00A34F59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01</w:t>
            </w:r>
            <w:r w:rsidR="00203A2D" w:rsidRPr="00A977DC">
              <w:rPr>
                <w:b/>
                <w:color w:val="000000" w:themeColor="text1"/>
                <w:lang w:val="en-US"/>
              </w:rPr>
              <w:t>(**)</w:t>
            </w:r>
          </w:p>
        </w:tc>
      </w:tr>
      <w:tr w:rsidR="008D5A9E" w14:paraId="6B4DCAB6" w14:textId="77777777" w:rsidTr="008D5A9E">
        <w:tc>
          <w:tcPr>
            <w:tcW w:w="1507" w:type="dxa"/>
          </w:tcPr>
          <w:p w14:paraId="70251DA1" w14:textId="77777777" w:rsidR="008D5A9E" w:rsidRDefault="008D5A9E">
            <w:proofErr w:type="spellStart"/>
            <w:r>
              <w:t>Hesitation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eek</w:t>
            </w:r>
            <w:proofErr w:type="spellEnd"/>
            <w:r>
              <w:t xml:space="preserve"> </w:t>
            </w:r>
            <w:proofErr w:type="spellStart"/>
            <w:r>
              <w:t>help</w:t>
            </w:r>
            <w:proofErr w:type="spellEnd"/>
          </w:p>
        </w:tc>
        <w:tc>
          <w:tcPr>
            <w:tcW w:w="1154" w:type="dxa"/>
          </w:tcPr>
          <w:p w14:paraId="5AEE941C" w14:textId="6DBBA9D4" w:rsidR="008D5A9E" w:rsidRDefault="00FC50AB">
            <w:r>
              <w:t>0.00</w:t>
            </w:r>
          </w:p>
        </w:tc>
        <w:tc>
          <w:tcPr>
            <w:tcW w:w="1095" w:type="dxa"/>
          </w:tcPr>
          <w:p w14:paraId="0DB4E24C" w14:textId="77777777" w:rsidR="008D5A9E" w:rsidRDefault="00FC50AB">
            <w:r>
              <w:t>0.933</w:t>
            </w:r>
          </w:p>
        </w:tc>
        <w:tc>
          <w:tcPr>
            <w:tcW w:w="1191" w:type="dxa"/>
          </w:tcPr>
          <w:p w14:paraId="6F5A3534" w14:textId="77777777" w:rsidR="008D5A9E" w:rsidRDefault="00FC50AB">
            <w:r>
              <w:t>0.240</w:t>
            </w:r>
          </w:p>
        </w:tc>
        <w:tc>
          <w:tcPr>
            <w:tcW w:w="1216" w:type="dxa"/>
          </w:tcPr>
          <w:p w14:paraId="72B8038C" w14:textId="77777777" w:rsidR="008D5A9E" w:rsidRPr="00A977DC" w:rsidRDefault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538" w:type="dxa"/>
          </w:tcPr>
          <w:p w14:paraId="186D1536" w14:textId="77777777" w:rsidR="008D5A9E" w:rsidRDefault="00FC50AB">
            <w:r>
              <w:t>0.244</w:t>
            </w:r>
          </w:p>
        </w:tc>
        <w:tc>
          <w:tcPr>
            <w:tcW w:w="1361" w:type="dxa"/>
          </w:tcPr>
          <w:p w14:paraId="2BD37C21" w14:textId="77777777" w:rsidR="008D5A9E" w:rsidRPr="00A977DC" w:rsidRDefault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&lt;0.001</w:t>
            </w:r>
          </w:p>
        </w:tc>
      </w:tr>
      <w:tr w:rsidR="00FC50AB" w:rsidRPr="008D5A9E" w14:paraId="20620A4A" w14:textId="77777777" w:rsidTr="008D5A9E">
        <w:tc>
          <w:tcPr>
            <w:tcW w:w="1507" w:type="dxa"/>
          </w:tcPr>
          <w:p w14:paraId="2266A852" w14:textId="4F6BB6EA" w:rsidR="00FC50AB" w:rsidRPr="008D5A9E" w:rsidRDefault="00FC50AB" w:rsidP="00FC50AB">
            <w:pPr>
              <w:rPr>
                <w:lang w:val="en-US"/>
              </w:rPr>
            </w:pPr>
            <w:r w:rsidRPr="008D5A9E">
              <w:rPr>
                <w:lang w:val="en-US"/>
              </w:rPr>
              <w:t xml:space="preserve">Having talked about stroke </w:t>
            </w:r>
            <w:r w:rsidR="00A53E2A" w:rsidRPr="008D5A9E">
              <w:rPr>
                <w:lang w:val="en-US"/>
              </w:rPr>
              <w:t>symptoms</w:t>
            </w:r>
            <w:r w:rsidR="00CF6FE0">
              <w:rPr>
                <w:lang w:val="en-US"/>
              </w:rPr>
              <w:t xml:space="preserve"> with friends/relatives who had previously had a stroke</w:t>
            </w:r>
          </w:p>
        </w:tc>
        <w:tc>
          <w:tcPr>
            <w:tcW w:w="1154" w:type="dxa"/>
          </w:tcPr>
          <w:p w14:paraId="57542389" w14:textId="3F6374B6" w:rsidR="00FC50AB" w:rsidRPr="008D5A9E" w:rsidRDefault="00203A2D" w:rsidP="00FC50AB">
            <w:pPr>
              <w:rPr>
                <w:lang w:val="en-US"/>
              </w:rPr>
            </w:pPr>
            <w:r>
              <w:rPr>
                <w:lang w:val="en-US"/>
              </w:rPr>
              <w:t>(*)</w:t>
            </w:r>
          </w:p>
        </w:tc>
        <w:tc>
          <w:tcPr>
            <w:tcW w:w="1095" w:type="dxa"/>
          </w:tcPr>
          <w:p w14:paraId="51E41F20" w14:textId="295CF8CA" w:rsidR="00FC50AB" w:rsidRPr="008D5A9E" w:rsidRDefault="00203A2D" w:rsidP="00FC50AB">
            <w:pPr>
              <w:rPr>
                <w:lang w:val="en-US"/>
              </w:rPr>
            </w:pPr>
            <w:r>
              <w:rPr>
                <w:lang w:val="en-US"/>
              </w:rPr>
              <w:t>(*)</w:t>
            </w:r>
          </w:p>
        </w:tc>
        <w:tc>
          <w:tcPr>
            <w:tcW w:w="1191" w:type="dxa"/>
          </w:tcPr>
          <w:p w14:paraId="378AFF18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216" w:type="dxa"/>
          </w:tcPr>
          <w:p w14:paraId="6A6907D8" w14:textId="77777777" w:rsidR="00FC50AB" w:rsidRPr="00A977DC" w:rsidRDefault="00FC50AB" w:rsidP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22</w:t>
            </w:r>
          </w:p>
        </w:tc>
        <w:tc>
          <w:tcPr>
            <w:tcW w:w="1538" w:type="dxa"/>
          </w:tcPr>
          <w:p w14:paraId="5A5ED849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361" w:type="dxa"/>
          </w:tcPr>
          <w:p w14:paraId="039C5B2A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238</w:t>
            </w:r>
          </w:p>
        </w:tc>
      </w:tr>
      <w:tr w:rsidR="00FC50AB" w:rsidRPr="008D5A9E" w14:paraId="795CFFDD" w14:textId="77777777" w:rsidTr="008D5A9E">
        <w:tc>
          <w:tcPr>
            <w:tcW w:w="1507" w:type="dxa"/>
          </w:tcPr>
          <w:p w14:paraId="6C317CEA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Having heard of educational campaigns</w:t>
            </w:r>
          </w:p>
        </w:tc>
        <w:tc>
          <w:tcPr>
            <w:tcW w:w="1154" w:type="dxa"/>
          </w:tcPr>
          <w:p w14:paraId="41921A83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095" w:type="dxa"/>
          </w:tcPr>
          <w:p w14:paraId="1D0FF706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320</w:t>
            </w:r>
          </w:p>
        </w:tc>
        <w:tc>
          <w:tcPr>
            <w:tcW w:w="1191" w:type="dxa"/>
          </w:tcPr>
          <w:p w14:paraId="08845615" w14:textId="1507C07C" w:rsidR="00FC50AB" w:rsidRPr="008D5A9E" w:rsidRDefault="00203A2D" w:rsidP="00FC50AB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216" w:type="dxa"/>
          </w:tcPr>
          <w:p w14:paraId="57E7203F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1538" w:type="dxa"/>
          </w:tcPr>
          <w:p w14:paraId="58CCE8B4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361" w:type="dxa"/>
          </w:tcPr>
          <w:p w14:paraId="480816BC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</w:tr>
      <w:tr w:rsidR="00FC50AB" w:rsidRPr="008D5A9E" w14:paraId="2F4528EA" w14:textId="77777777" w:rsidTr="008D5A9E">
        <w:tc>
          <w:tcPr>
            <w:tcW w:w="1507" w:type="dxa"/>
          </w:tcPr>
          <w:p w14:paraId="7FD0ABC1" w14:textId="77777777" w:rsidR="00FC50AB" w:rsidRPr="008D5A9E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Knowledge of critical time window</w:t>
            </w:r>
          </w:p>
        </w:tc>
        <w:tc>
          <w:tcPr>
            <w:tcW w:w="1154" w:type="dxa"/>
          </w:tcPr>
          <w:p w14:paraId="035A0FAA" w14:textId="43896D02" w:rsidR="00FC50AB" w:rsidRPr="008D5A9E" w:rsidRDefault="00A53E2A" w:rsidP="00FC50AB">
            <w:pPr>
              <w:rPr>
                <w:lang w:val="en-US"/>
              </w:rPr>
            </w:pPr>
            <w:r>
              <w:rPr>
                <w:lang w:val="en-US"/>
              </w:rPr>
              <w:t>(*)</w:t>
            </w:r>
          </w:p>
        </w:tc>
        <w:tc>
          <w:tcPr>
            <w:tcW w:w="1095" w:type="dxa"/>
          </w:tcPr>
          <w:p w14:paraId="3117ACAC" w14:textId="34D797B7" w:rsidR="00FC50AB" w:rsidRPr="008D5A9E" w:rsidRDefault="00A53E2A" w:rsidP="00FC50AB">
            <w:pPr>
              <w:rPr>
                <w:lang w:val="en-US"/>
              </w:rPr>
            </w:pPr>
            <w:r>
              <w:rPr>
                <w:lang w:val="en-US"/>
              </w:rPr>
              <w:t>(*)</w:t>
            </w:r>
          </w:p>
        </w:tc>
        <w:tc>
          <w:tcPr>
            <w:tcW w:w="1191" w:type="dxa"/>
          </w:tcPr>
          <w:p w14:paraId="744819FF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216" w:type="dxa"/>
          </w:tcPr>
          <w:p w14:paraId="0D1A51D6" w14:textId="77777777" w:rsidR="00FC50AB" w:rsidRPr="00A977DC" w:rsidRDefault="00F60513" w:rsidP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42</w:t>
            </w:r>
          </w:p>
        </w:tc>
        <w:tc>
          <w:tcPr>
            <w:tcW w:w="1538" w:type="dxa"/>
          </w:tcPr>
          <w:p w14:paraId="45C23E82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361" w:type="dxa"/>
          </w:tcPr>
          <w:p w14:paraId="47E4CACE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</w:tr>
      <w:tr w:rsidR="00FC50AB" w:rsidRPr="008D5A9E" w14:paraId="451A10D0" w14:textId="77777777" w:rsidTr="008D5A9E">
        <w:tc>
          <w:tcPr>
            <w:tcW w:w="1507" w:type="dxa"/>
          </w:tcPr>
          <w:p w14:paraId="0B3F57F3" w14:textId="77777777" w:rsidR="00FC50AB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Knowledge of specific stroke treatments</w:t>
            </w:r>
          </w:p>
        </w:tc>
        <w:tc>
          <w:tcPr>
            <w:tcW w:w="1154" w:type="dxa"/>
          </w:tcPr>
          <w:p w14:paraId="181DCEEF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095" w:type="dxa"/>
          </w:tcPr>
          <w:p w14:paraId="4A986F81" w14:textId="071465C9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605</w:t>
            </w:r>
          </w:p>
        </w:tc>
        <w:tc>
          <w:tcPr>
            <w:tcW w:w="1191" w:type="dxa"/>
          </w:tcPr>
          <w:p w14:paraId="54FA890B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216" w:type="dxa"/>
          </w:tcPr>
          <w:p w14:paraId="2A685B64" w14:textId="77777777" w:rsidR="00FC50AB" w:rsidRPr="00A977DC" w:rsidRDefault="00F60513" w:rsidP="00FC50AB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26</w:t>
            </w:r>
          </w:p>
        </w:tc>
        <w:tc>
          <w:tcPr>
            <w:tcW w:w="1538" w:type="dxa"/>
          </w:tcPr>
          <w:p w14:paraId="0086D07E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61" w:type="dxa"/>
          </w:tcPr>
          <w:p w14:paraId="4EF917FC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597</w:t>
            </w:r>
          </w:p>
        </w:tc>
      </w:tr>
      <w:tr w:rsidR="00FC50AB" w:rsidRPr="008D5A9E" w14:paraId="7F3D0F79" w14:textId="77777777" w:rsidTr="008D5A9E">
        <w:tc>
          <w:tcPr>
            <w:tcW w:w="1507" w:type="dxa"/>
          </w:tcPr>
          <w:p w14:paraId="1403E0F2" w14:textId="77777777" w:rsidR="00FC50AB" w:rsidRDefault="00FC50AB" w:rsidP="00FC50AB">
            <w:pPr>
              <w:rPr>
                <w:lang w:val="en-US"/>
              </w:rPr>
            </w:pPr>
            <w:r>
              <w:rPr>
                <w:lang w:val="en-US"/>
              </w:rPr>
              <w:t>Awareness that help should be sought immediately</w:t>
            </w:r>
          </w:p>
        </w:tc>
        <w:tc>
          <w:tcPr>
            <w:tcW w:w="1154" w:type="dxa"/>
          </w:tcPr>
          <w:p w14:paraId="73D94E2C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095" w:type="dxa"/>
          </w:tcPr>
          <w:p w14:paraId="7298D8E7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407</w:t>
            </w:r>
          </w:p>
        </w:tc>
        <w:tc>
          <w:tcPr>
            <w:tcW w:w="1191" w:type="dxa"/>
          </w:tcPr>
          <w:p w14:paraId="6CC61DE9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216" w:type="dxa"/>
          </w:tcPr>
          <w:p w14:paraId="07766790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  <w:tc>
          <w:tcPr>
            <w:tcW w:w="1538" w:type="dxa"/>
          </w:tcPr>
          <w:p w14:paraId="646FB2C9" w14:textId="77777777" w:rsidR="00FC50AB" w:rsidRPr="008D5A9E" w:rsidRDefault="00F60513" w:rsidP="00FC50AB">
            <w:pPr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361" w:type="dxa"/>
          </w:tcPr>
          <w:p w14:paraId="2C2AC10E" w14:textId="77777777" w:rsidR="00FC50AB" w:rsidRPr="008D5A9E" w:rsidRDefault="00F60513" w:rsidP="00FC50AB">
            <w:pPr>
              <w:rPr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48</w:t>
            </w:r>
          </w:p>
        </w:tc>
      </w:tr>
      <w:tr w:rsidR="00F60513" w:rsidRPr="008D5A9E" w14:paraId="23195DD7" w14:textId="77777777" w:rsidTr="008D5A9E">
        <w:tc>
          <w:tcPr>
            <w:tcW w:w="1507" w:type="dxa"/>
          </w:tcPr>
          <w:p w14:paraId="6487898B" w14:textId="77777777" w:rsidR="00F60513" w:rsidRDefault="00F60513" w:rsidP="00F60513">
            <w:pPr>
              <w:rPr>
                <w:lang w:val="en-US"/>
              </w:rPr>
            </w:pPr>
            <w:r>
              <w:rPr>
                <w:lang w:val="en-US"/>
              </w:rPr>
              <w:t>NIHSS at admission</w:t>
            </w:r>
          </w:p>
        </w:tc>
        <w:tc>
          <w:tcPr>
            <w:tcW w:w="1154" w:type="dxa"/>
          </w:tcPr>
          <w:p w14:paraId="3EB48B9D" w14:textId="77777777" w:rsidR="00F60513" w:rsidRPr="008D5A9E" w:rsidRDefault="00F60513" w:rsidP="00F60513">
            <w:pPr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</w:tc>
        <w:tc>
          <w:tcPr>
            <w:tcW w:w="1095" w:type="dxa"/>
          </w:tcPr>
          <w:p w14:paraId="2F5CD204" w14:textId="0839F5B4" w:rsidR="00F60513" w:rsidRPr="008D5A9E" w:rsidRDefault="005D7ABD" w:rsidP="00F60513">
            <w:pPr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  <w:tc>
          <w:tcPr>
            <w:tcW w:w="1191" w:type="dxa"/>
          </w:tcPr>
          <w:p w14:paraId="16F19DFA" w14:textId="77777777" w:rsidR="00F60513" w:rsidRPr="008D5A9E" w:rsidRDefault="00F60513" w:rsidP="00F60513">
            <w:pPr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1216" w:type="dxa"/>
          </w:tcPr>
          <w:p w14:paraId="4E462DFA" w14:textId="77777777" w:rsidR="00F60513" w:rsidRPr="00A977DC" w:rsidRDefault="00F60513" w:rsidP="00F60513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538" w:type="dxa"/>
          </w:tcPr>
          <w:p w14:paraId="755EA576" w14:textId="77777777" w:rsidR="00F60513" w:rsidRPr="008D5A9E" w:rsidRDefault="00F60513" w:rsidP="00F60513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361" w:type="dxa"/>
          </w:tcPr>
          <w:p w14:paraId="4AFE914F" w14:textId="77777777" w:rsidR="00F60513" w:rsidRPr="008D5A9E" w:rsidRDefault="00F60513" w:rsidP="00F60513">
            <w:pPr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</w:tr>
      <w:tr w:rsidR="005D7ABD" w:rsidRPr="008D5A9E" w14:paraId="504C6D11" w14:textId="77777777" w:rsidTr="008D5A9E">
        <w:tc>
          <w:tcPr>
            <w:tcW w:w="1507" w:type="dxa"/>
          </w:tcPr>
          <w:p w14:paraId="7B651FCF" w14:textId="77777777" w:rsidR="005D7ABD" w:rsidRDefault="005D7ABD" w:rsidP="005D7ABD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risk      </w:t>
            </w:r>
            <w:r>
              <w:rPr>
                <w:lang w:val="en-US"/>
              </w:rPr>
              <w:br/>
              <w:t>factors</w:t>
            </w:r>
          </w:p>
          <w:p w14:paraId="437C9F75" w14:textId="77777777" w:rsidR="005D7ABD" w:rsidRDefault="005D7ABD" w:rsidP="00F60513">
            <w:pPr>
              <w:rPr>
                <w:lang w:val="en-US"/>
              </w:rPr>
            </w:pPr>
          </w:p>
        </w:tc>
        <w:tc>
          <w:tcPr>
            <w:tcW w:w="1154" w:type="dxa"/>
          </w:tcPr>
          <w:p w14:paraId="1EFE24F8" w14:textId="248426F8" w:rsidR="005D7ABD" w:rsidRDefault="005D7ABD" w:rsidP="00F60513">
            <w:pPr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095" w:type="dxa"/>
          </w:tcPr>
          <w:p w14:paraId="16DD134A" w14:textId="5D5B7258" w:rsidR="005D7ABD" w:rsidRDefault="005D7ABD" w:rsidP="00A977DC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A977DC">
              <w:rPr>
                <w:lang w:val="en-US"/>
              </w:rPr>
              <w:t>29</w:t>
            </w:r>
          </w:p>
        </w:tc>
        <w:tc>
          <w:tcPr>
            <w:tcW w:w="1191" w:type="dxa"/>
          </w:tcPr>
          <w:p w14:paraId="3A39C584" w14:textId="702C3A0E" w:rsidR="005D7ABD" w:rsidRDefault="005D7ABD" w:rsidP="00F60513">
            <w:pPr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216" w:type="dxa"/>
          </w:tcPr>
          <w:p w14:paraId="555B254E" w14:textId="7CEA5B4B" w:rsidR="005D7ABD" w:rsidRPr="00A977DC" w:rsidRDefault="005D7ABD" w:rsidP="00F60513">
            <w:pPr>
              <w:rPr>
                <w:b/>
                <w:color w:val="000000" w:themeColor="text1"/>
                <w:lang w:val="en-US"/>
              </w:rPr>
            </w:pPr>
            <w:r w:rsidRPr="00A977DC">
              <w:rPr>
                <w:b/>
                <w:color w:val="000000" w:themeColor="text1"/>
                <w:lang w:val="en-US"/>
              </w:rPr>
              <w:t>0.046</w:t>
            </w:r>
          </w:p>
        </w:tc>
        <w:tc>
          <w:tcPr>
            <w:tcW w:w="1538" w:type="dxa"/>
          </w:tcPr>
          <w:p w14:paraId="24B2FEB3" w14:textId="32743544" w:rsidR="005D7ABD" w:rsidRDefault="005D7ABD" w:rsidP="00A977DC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A977DC">
              <w:rPr>
                <w:lang w:val="en-US"/>
              </w:rPr>
              <w:t>5</w:t>
            </w:r>
          </w:p>
        </w:tc>
        <w:tc>
          <w:tcPr>
            <w:tcW w:w="1361" w:type="dxa"/>
          </w:tcPr>
          <w:p w14:paraId="01E1D8F2" w14:textId="6BB80C4E" w:rsidR="005D7ABD" w:rsidRDefault="005D7ABD" w:rsidP="00F60513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  <w:r w:rsidR="004A5832">
              <w:rPr>
                <w:lang w:val="en-US"/>
              </w:rPr>
              <w:t>5</w:t>
            </w:r>
          </w:p>
        </w:tc>
      </w:tr>
    </w:tbl>
    <w:p w14:paraId="70782B08" w14:textId="77777777" w:rsidR="005D7ABD" w:rsidRDefault="005D7ABD">
      <w:pPr>
        <w:rPr>
          <w:lang w:val="en-US"/>
        </w:rPr>
      </w:pPr>
    </w:p>
    <w:p w14:paraId="219D1F45" w14:textId="77777777" w:rsidR="005D7ABD" w:rsidRDefault="005D7ABD">
      <w:pPr>
        <w:rPr>
          <w:lang w:val="en-US"/>
        </w:rPr>
      </w:pPr>
      <w:bookmarkStart w:id="0" w:name="_GoBack"/>
      <w:bookmarkEnd w:id="0"/>
    </w:p>
    <w:p w14:paraId="64D7ACAC" w14:textId="77777777" w:rsidR="005D7ABD" w:rsidRDefault="005D7ABD">
      <w:pPr>
        <w:rPr>
          <w:lang w:val="en-US"/>
        </w:rPr>
      </w:pPr>
    </w:p>
    <w:p w14:paraId="53DD87CA" w14:textId="048F28DA" w:rsidR="00394E18" w:rsidRDefault="00394E18">
      <w:pPr>
        <w:rPr>
          <w:rFonts w:cstheme="minorHAnsi"/>
          <w:lang w:val="en-US"/>
        </w:rPr>
      </w:pPr>
      <w:r>
        <w:rPr>
          <w:lang w:val="en-US"/>
        </w:rPr>
        <w:t>Table S</w:t>
      </w:r>
      <w:r w:rsidR="00BE2A16">
        <w:rPr>
          <w:lang w:val="en-US"/>
        </w:rPr>
        <w:t>2</w:t>
      </w:r>
      <w:r>
        <w:rPr>
          <w:lang w:val="en-US"/>
        </w:rPr>
        <w:t xml:space="preserve">: </w:t>
      </w:r>
      <w:r w:rsidR="00942EC4">
        <w:rPr>
          <w:lang w:val="en-US"/>
        </w:rPr>
        <w:t xml:space="preserve">Bivariate </w:t>
      </w:r>
      <w:r>
        <w:rPr>
          <w:lang w:val="en-US"/>
        </w:rPr>
        <w:t xml:space="preserve">Regression analysis for presentation in </w:t>
      </w:r>
      <w:r>
        <w:rPr>
          <w:rFonts w:cstheme="minorHAnsi"/>
          <w:lang w:val="en-US"/>
        </w:rPr>
        <w:t>≤4.5h according to diagnosis at discharge.</w:t>
      </w:r>
    </w:p>
    <w:p w14:paraId="19D68E5C" w14:textId="4E9C27F8" w:rsidR="005D7ABD" w:rsidRDefault="005D7AB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(*) insufficient </w:t>
      </w:r>
      <w:proofErr w:type="gramStart"/>
      <w:r>
        <w:rPr>
          <w:rFonts w:cstheme="minorHAnsi"/>
          <w:lang w:val="en-US"/>
        </w:rPr>
        <w:t>data ;</w:t>
      </w:r>
      <w:proofErr w:type="gramEnd"/>
      <w:r>
        <w:rPr>
          <w:rFonts w:cstheme="minorHAnsi"/>
          <w:lang w:val="en-US"/>
        </w:rPr>
        <w:t xml:space="preserve"> (** )  C</w:t>
      </w:r>
      <w:r w:rsidR="004A5832">
        <w:rPr>
          <w:rFonts w:cstheme="minorHAnsi"/>
          <w:lang w:val="en-US"/>
        </w:rPr>
        <w:t>h</w:t>
      </w:r>
      <w:r>
        <w:rPr>
          <w:rFonts w:cstheme="minorHAnsi"/>
          <w:lang w:val="en-US"/>
        </w:rPr>
        <w:t>i</w:t>
      </w:r>
      <w:r w:rsidR="00BE2A16">
        <w:rPr>
          <w:rFonts w:cstheme="minorHAnsi"/>
          <w:lang w:val="en-US"/>
        </w:rPr>
        <w:t>-</w:t>
      </w:r>
      <w:r w:rsidR="004A5832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>quared test</w:t>
      </w:r>
    </w:p>
    <w:p w14:paraId="1AAAC695" w14:textId="77777777" w:rsidR="005D7ABD" w:rsidRPr="008D5A9E" w:rsidRDefault="005D7ABD">
      <w:pPr>
        <w:rPr>
          <w:lang w:val="en-US"/>
        </w:rPr>
      </w:pPr>
    </w:p>
    <w:sectPr w:rsidR="005D7ABD" w:rsidRPr="008D5A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9E"/>
    <w:rsid w:val="00203A2D"/>
    <w:rsid w:val="002F5244"/>
    <w:rsid w:val="00394E18"/>
    <w:rsid w:val="00406547"/>
    <w:rsid w:val="004A5832"/>
    <w:rsid w:val="005B7B56"/>
    <w:rsid w:val="005D7ABD"/>
    <w:rsid w:val="007415C3"/>
    <w:rsid w:val="008D5A9E"/>
    <w:rsid w:val="00942EC4"/>
    <w:rsid w:val="00A34F59"/>
    <w:rsid w:val="00A53E2A"/>
    <w:rsid w:val="00A977DC"/>
    <w:rsid w:val="00BE2A16"/>
    <w:rsid w:val="00CF6FE0"/>
    <w:rsid w:val="00D10AD4"/>
    <w:rsid w:val="00E514EE"/>
    <w:rsid w:val="00E87072"/>
    <w:rsid w:val="00F60513"/>
    <w:rsid w:val="00FC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F8FD6"/>
  <w15:chartTrackingRefBased/>
  <w15:docId w15:val="{F1BD5A2B-ED55-4AB6-B267-CECC91BA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5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F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F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F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F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F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F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U.</dc:creator>
  <cp:keywords/>
  <dc:description/>
  <cp:lastModifiedBy>Matthias U.</cp:lastModifiedBy>
  <cp:revision>4</cp:revision>
  <dcterms:created xsi:type="dcterms:W3CDTF">2020-11-29T13:17:00Z</dcterms:created>
  <dcterms:modified xsi:type="dcterms:W3CDTF">2020-11-30T12:32:00Z</dcterms:modified>
</cp:coreProperties>
</file>